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993"/>
        <w:gridCol w:w="1842"/>
        <w:gridCol w:w="993"/>
        <w:gridCol w:w="992"/>
      </w:tblGrid>
      <w:tr w:rsidR="0030429A" w:rsidRPr="00D11E5E" w14:paraId="57D0F8F7" w14:textId="77777777" w:rsidTr="009D4E07">
        <w:tc>
          <w:tcPr>
            <w:tcW w:w="9356" w:type="dxa"/>
            <w:gridSpan w:val="6"/>
            <w:tcBorders>
              <w:bottom w:val="single" w:sz="4" w:space="0" w:color="auto"/>
            </w:tcBorders>
          </w:tcPr>
          <w:p w14:paraId="737E8569" w14:textId="7815BA53" w:rsidR="0030429A" w:rsidRPr="00D06BEB" w:rsidRDefault="000A449E" w:rsidP="00325B08">
            <w:pPr>
              <w:spacing w:before="240" w:after="240"/>
              <w:ind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Table</w:t>
            </w:r>
            <w:r w:rsidR="00074606">
              <w:rPr>
                <w:b/>
                <w:szCs w:val="24"/>
              </w:rPr>
              <w:t xml:space="preserve"> </w:t>
            </w:r>
            <w:r w:rsidR="009D08FB">
              <w:rPr>
                <w:b/>
                <w:szCs w:val="24"/>
              </w:rPr>
              <w:t>S</w:t>
            </w:r>
            <w:bookmarkStart w:id="0" w:name="_GoBack"/>
            <w:bookmarkEnd w:id="0"/>
            <w:r>
              <w:rPr>
                <w:b/>
                <w:szCs w:val="24"/>
              </w:rPr>
              <w:t>1</w:t>
            </w:r>
            <w:r w:rsidR="0030429A" w:rsidRPr="00D06BEB">
              <w:rPr>
                <w:b/>
                <w:szCs w:val="24"/>
              </w:rPr>
              <w:t>.</w:t>
            </w:r>
            <w:r w:rsidR="0030429A" w:rsidRPr="00D06BEB">
              <w:rPr>
                <w:szCs w:val="24"/>
              </w:rPr>
              <w:t xml:space="preserve"> P</w:t>
            </w:r>
            <w:r w:rsidR="00904139" w:rsidRPr="00D06BEB">
              <w:rPr>
                <w:szCs w:val="24"/>
              </w:rPr>
              <w:t>opulation characteristics of</w:t>
            </w:r>
            <w:r w:rsidR="0030429A" w:rsidRPr="00D06BEB">
              <w:rPr>
                <w:szCs w:val="24"/>
              </w:rPr>
              <w:t xml:space="preserve"> </w:t>
            </w:r>
            <w:r w:rsidR="000D1AE7" w:rsidRPr="00D06BEB">
              <w:rPr>
                <w:szCs w:val="24"/>
              </w:rPr>
              <w:t>the main population as compared to children excluded</w:t>
            </w:r>
            <w:r w:rsidR="00F35D3A">
              <w:rPr>
                <w:szCs w:val="24"/>
              </w:rPr>
              <w:t>.</w:t>
            </w:r>
            <w:r w:rsidR="001F4F95">
              <w:rPr>
                <w:szCs w:val="24"/>
              </w:rPr>
              <w:t xml:space="preserve"> </w:t>
            </w:r>
          </w:p>
        </w:tc>
      </w:tr>
      <w:tr w:rsidR="000D1AE7" w:rsidRPr="0079174C" w14:paraId="600D86B0" w14:textId="77777777" w:rsidTr="00AD5D7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EC0442" w14:textId="77777777" w:rsidR="000D1AE7" w:rsidRPr="00566416" w:rsidRDefault="000D1AE7" w:rsidP="00325B08">
            <w:pPr>
              <w:spacing w:before="120" w:after="120"/>
              <w:ind w:firstLine="0"/>
              <w:rPr>
                <w:b/>
                <w:szCs w:val="24"/>
              </w:rPr>
            </w:pPr>
            <w:r w:rsidRPr="00566416">
              <w:rPr>
                <w:b/>
                <w:szCs w:val="24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6C1A5D" w14:textId="6BDC5BF8" w:rsidR="000D1AE7" w:rsidRPr="00566416" w:rsidRDefault="000D1AE7" w:rsidP="00325B08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566416">
              <w:rPr>
                <w:b/>
                <w:szCs w:val="24"/>
              </w:rPr>
              <w:t>Main population</w:t>
            </w:r>
          </w:p>
          <w:p w14:paraId="793C3913" w14:textId="356EBDDE" w:rsidR="000D1AE7" w:rsidRPr="00566416" w:rsidRDefault="000D1AE7" w:rsidP="00325B08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566416">
              <w:rPr>
                <w:b/>
                <w:szCs w:val="24"/>
              </w:rPr>
              <w:t>Mean±SD</w:t>
            </w:r>
            <w:r w:rsidR="004F1B51" w:rsidRPr="00566416">
              <w:rPr>
                <w:b/>
                <w:szCs w:val="24"/>
              </w:rPr>
              <w:t xml:space="preserve"> (rang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667F32" w14:textId="77777777" w:rsidR="000D1AE7" w:rsidRPr="00566416" w:rsidRDefault="000D1AE7" w:rsidP="00325B08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566416">
              <w:rPr>
                <w:b/>
                <w:szCs w:val="24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52A6D37" w14:textId="3E377BC4" w:rsidR="000D1AE7" w:rsidRPr="00566416" w:rsidRDefault="000D1AE7" w:rsidP="00325B08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566416">
              <w:rPr>
                <w:b/>
                <w:szCs w:val="24"/>
              </w:rPr>
              <w:t xml:space="preserve">Excluded children </w:t>
            </w:r>
          </w:p>
          <w:p w14:paraId="10E5CC4F" w14:textId="77777777" w:rsidR="000D1AE7" w:rsidRPr="00566416" w:rsidRDefault="000D1AE7" w:rsidP="00325B08">
            <w:pPr>
              <w:spacing w:before="120" w:after="120"/>
              <w:ind w:firstLine="0"/>
              <w:contextualSpacing/>
              <w:jc w:val="left"/>
              <w:rPr>
                <w:b/>
                <w:szCs w:val="24"/>
              </w:rPr>
            </w:pPr>
            <w:r w:rsidRPr="00566416">
              <w:rPr>
                <w:b/>
                <w:szCs w:val="24"/>
              </w:rPr>
              <w:t>Mean±SD</w:t>
            </w:r>
          </w:p>
          <w:p w14:paraId="77ACBED4" w14:textId="754AFD93" w:rsidR="004F1B51" w:rsidRPr="00566416" w:rsidRDefault="004F1B51" w:rsidP="00325B08">
            <w:pPr>
              <w:spacing w:before="120" w:after="120"/>
              <w:ind w:firstLine="0"/>
              <w:contextualSpacing/>
              <w:jc w:val="left"/>
              <w:rPr>
                <w:b/>
                <w:szCs w:val="24"/>
              </w:rPr>
            </w:pPr>
            <w:r w:rsidRPr="00566416">
              <w:rPr>
                <w:b/>
                <w:szCs w:val="24"/>
              </w:rPr>
              <w:t>(rang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21C1ED" w14:textId="77777777" w:rsidR="000D1AE7" w:rsidRPr="00566416" w:rsidRDefault="000D1AE7" w:rsidP="00325B08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566416">
              <w:rPr>
                <w:b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12BDF0" w14:textId="77777777" w:rsidR="000D1AE7" w:rsidRPr="00566416" w:rsidRDefault="000D1AE7" w:rsidP="00325B08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566416">
              <w:rPr>
                <w:b/>
                <w:szCs w:val="24"/>
              </w:rPr>
              <w:t>p</w:t>
            </w:r>
          </w:p>
        </w:tc>
      </w:tr>
      <w:tr w:rsidR="005542F2" w:rsidRPr="0079174C" w14:paraId="66704AB7" w14:textId="77777777" w:rsidTr="00AD5D78">
        <w:tc>
          <w:tcPr>
            <w:tcW w:w="2835" w:type="dxa"/>
            <w:tcBorders>
              <w:top w:val="single" w:sz="4" w:space="0" w:color="auto"/>
            </w:tcBorders>
          </w:tcPr>
          <w:p w14:paraId="01F4FA5D" w14:textId="09522DB5" w:rsidR="005542F2" w:rsidRPr="00566416" w:rsidRDefault="005542F2" w:rsidP="00325B08">
            <w:pPr>
              <w:spacing w:before="20" w:after="20"/>
              <w:ind w:firstLine="0"/>
              <w:rPr>
                <w:szCs w:val="24"/>
              </w:rPr>
            </w:pPr>
            <w:r w:rsidRPr="00566416">
              <w:rPr>
                <w:szCs w:val="24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26ACDA" w14:textId="77777777" w:rsidR="005542F2" w:rsidRPr="00566416" w:rsidRDefault="005542F2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7.2±0.4</w:t>
            </w:r>
          </w:p>
          <w:p w14:paraId="2E356EE5" w14:textId="35C1ECF4" w:rsidR="005542F2" w:rsidRPr="00566416" w:rsidRDefault="005542F2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(6.2;8.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EC0802" w14:textId="7816C22A" w:rsidR="005542F2" w:rsidRPr="00566416" w:rsidRDefault="00AE37EA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83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FFF8CBD" w14:textId="77777777" w:rsidR="005542F2" w:rsidRPr="00566416" w:rsidRDefault="005542F2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7.2±0.4</w:t>
            </w:r>
          </w:p>
          <w:p w14:paraId="43FC03C7" w14:textId="09C73E14" w:rsidR="00FB4502" w:rsidRPr="00566416" w:rsidRDefault="00FB4502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(6.2;8.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29B4F9" w14:textId="38FFCB28" w:rsidR="005542F2" w:rsidRPr="00566416" w:rsidRDefault="00E84B15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6</w:t>
            </w:r>
            <w:r w:rsidR="00B92BEB">
              <w:rPr>
                <w:szCs w:val="24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1F64F2" w14:textId="7AF56137" w:rsidR="005542F2" w:rsidRPr="00566416" w:rsidRDefault="005542F2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0.</w:t>
            </w:r>
            <w:r w:rsidR="00A8400A">
              <w:rPr>
                <w:szCs w:val="24"/>
              </w:rPr>
              <w:t>821</w:t>
            </w:r>
          </w:p>
        </w:tc>
      </w:tr>
      <w:tr w:rsidR="001535BB" w:rsidRPr="0079174C" w14:paraId="77285715" w14:textId="77777777" w:rsidTr="00AD5D78">
        <w:tc>
          <w:tcPr>
            <w:tcW w:w="2835" w:type="dxa"/>
          </w:tcPr>
          <w:p w14:paraId="7CEF2E2A" w14:textId="77777777" w:rsidR="001535BB" w:rsidRPr="00566416" w:rsidRDefault="001535BB" w:rsidP="00325B08">
            <w:pPr>
              <w:spacing w:before="20" w:after="20"/>
              <w:ind w:firstLine="0"/>
              <w:rPr>
                <w:szCs w:val="24"/>
              </w:rPr>
            </w:pPr>
            <w:r w:rsidRPr="00566416">
              <w:rPr>
                <w:szCs w:val="24"/>
              </w:rPr>
              <w:t>Height (cm)</w:t>
            </w:r>
          </w:p>
        </w:tc>
        <w:tc>
          <w:tcPr>
            <w:tcW w:w="1701" w:type="dxa"/>
          </w:tcPr>
          <w:p w14:paraId="46EB273E" w14:textId="2A0F09A2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124.4±5.</w:t>
            </w:r>
            <w:r w:rsidR="00A65CA3">
              <w:rPr>
                <w:szCs w:val="24"/>
              </w:rPr>
              <w:t>4</w:t>
            </w:r>
          </w:p>
          <w:p w14:paraId="7ECAF05F" w14:textId="4E8F833A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(109.0;14</w:t>
            </w:r>
            <w:r w:rsidR="00A65CA3">
              <w:rPr>
                <w:szCs w:val="24"/>
              </w:rPr>
              <w:t>1</w:t>
            </w:r>
            <w:r w:rsidRPr="00566416">
              <w:rPr>
                <w:szCs w:val="24"/>
              </w:rPr>
              <w:t>.0)</w:t>
            </w:r>
          </w:p>
        </w:tc>
        <w:tc>
          <w:tcPr>
            <w:tcW w:w="993" w:type="dxa"/>
          </w:tcPr>
          <w:p w14:paraId="4A747B1A" w14:textId="4B4D4DE2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833</w:t>
            </w:r>
          </w:p>
        </w:tc>
        <w:tc>
          <w:tcPr>
            <w:tcW w:w="1842" w:type="dxa"/>
          </w:tcPr>
          <w:p w14:paraId="0A0FE470" w14:textId="6F277BE2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124.4±</w:t>
            </w:r>
            <w:r w:rsidR="00144433">
              <w:rPr>
                <w:szCs w:val="24"/>
              </w:rPr>
              <w:t>6.0</w:t>
            </w:r>
          </w:p>
          <w:p w14:paraId="71A36165" w14:textId="1DF93C81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(106.9;14</w:t>
            </w:r>
            <w:r w:rsidR="00144433">
              <w:rPr>
                <w:szCs w:val="24"/>
              </w:rPr>
              <w:t>4</w:t>
            </w:r>
            <w:r w:rsidRPr="00566416">
              <w:rPr>
                <w:szCs w:val="24"/>
              </w:rPr>
              <w:t>.0)</w:t>
            </w:r>
          </w:p>
        </w:tc>
        <w:tc>
          <w:tcPr>
            <w:tcW w:w="993" w:type="dxa"/>
          </w:tcPr>
          <w:p w14:paraId="23DC4E70" w14:textId="537EE2C2" w:rsidR="001535BB" w:rsidRPr="00566416" w:rsidRDefault="00B92BE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636</w:t>
            </w:r>
          </w:p>
        </w:tc>
        <w:tc>
          <w:tcPr>
            <w:tcW w:w="992" w:type="dxa"/>
          </w:tcPr>
          <w:p w14:paraId="563CD79C" w14:textId="1AE2F600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0.</w:t>
            </w:r>
            <w:r w:rsidR="00A8400A">
              <w:rPr>
                <w:szCs w:val="24"/>
              </w:rPr>
              <w:t>965</w:t>
            </w:r>
          </w:p>
        </w:tc>
      </w:tr>
      <w:tr w:rsidR="001535BB" w:rsidRPr="0079174C" w14:paraId="058E508D" w14:textId="77777777" w:rsidTr="00AD5D78">
        <w:tc>
          <w:tcPr>
            <w:tcW w:w="2835" w:type="dxa"/>
          </w:tcPr>
          <w:p w14:paraId="61A1B18B" w14:textId="77777777" w:rsidR="001535BB" w:rsidRPr="00566416" w:rsidRDefault="001535BB" w:rsidP="00325B08">
            <w:pPr>
              <w:spacing w:before="20" w:after="20"/>
              <w:ind w:firstLine="0"/>
              <w:rPr>
                <w:szCs w:val="24"/>
              </w:rPr>
            </w:pPr>
            <w:r w:rsidRPr="00566416">
              <w:rPr>
                <w:szCs w:val="24"/>
              </w:rPr>
              <w:t>Weight (kg)</w:t>
            </w:r>
          </w:p>
        </w:tc>
        <w:tc>
          <w:tcPr>
            <w:tcW w:w="1701" w:type="dxa"/>
          </w:tcPr>
          <w:p w14:paraId="3B0FE54D" w14:textId="02BEE7BD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24.</w:t>
            </w:r>
            <w:r w:rsidR="00A65CA3">
              <w:rPr>
                <w:szCs w:val="24"/>
              </w:rPr>
              <w:t>5</w:t>
            </w:r>
            <w:r w:rsidRPr="00566416">
              <w:rPr>
                <w:szCs w:val="24"/>
              </w:rPr>
              <w:t>±4.</w:t>
            </w:r>
            <w:r w:rsidR="00A65CA3">
              <w:rPr>
                <w:szCs w:val="24"/>
              </w:rPr>
              <w:t>6</w:t>
            </w:r>
          </w:p>
          <w:p w14:paraId="13251783" w14:textId="6BDC98EE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(16.2;48.7)</w:t>
            </w:r>
          </w:p>
        </w:tc>
        <w:tc>
          <w:tcPr>
            <w:tcW w:w="993" w:type="dxa"/>
          </w:tcPr>
          <w:p w14:paraId="1103B34A" w14:textId="2167019C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833</w:t>
            </w:r>
          </w:p>
        </w:tc>
        <w:tc>
          <w:tcPr>
            <w:tcW w:w="1842" w:type="dxa"/>
          </w:tcPr>
          <w:p w14:paraId="6DD4D83B" w14:textId="77777777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24.8±5.1</w:t>
            </w:r>
          </w:p>
          <w:p w14:paraId="5601E849" w14:textId="5FE488B0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(</w:t>
            </w:r>
            <w:r w:rsidR="00144433">
              <w:rPr>
                <w:szCs w:val="24"/>
              </w:rPr>
              <w:t>13.9</w:t>
            </w:r>
            <w:r w:rsidRPr="00566416">
              <w:rPr>
                <w:szCs w:val="24"/>
              </w:rPr>
              <w:t>;</w:t>
            </w:r>
            <w:r w:rsidR="00144433">
              <w:rPr>
                <w:szCs w:val="24"/>
              </w:rPr>
              <w:t>48.7</w:t>
            </w:r>
            <w:r w:rsidRPr="00566416">
              <w:rPr>
                <w:szCs w:val="24"/>
              </w:rPr>
              <w:t>)</w:t>
            </w:r>
          </w:p>
        </w:tc>
        <w:tc>
          <w:tcPr>
            <w:tcW w:w="993" w:type="dxa"/>
          </w:tcPr>
          <w:p w14:paraId="22392086" w14:textId="0E75C4D7" w:rsidR="001535BB" w:rsidRPr="00566416" w:rsidRDefault="00B92BE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636</w:t>
            </w:r>
          </w:p>
        </w:tc>
        <w:tc>
          <w:tcPr>
            <w:tcW w:w="992" w:type="dxa"/>
          </w:tcPr>
          <w:p w14:paraId="78CDADB7" w14:textId="08F63343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0.</w:t>
            </w:r>
            <w:r w:rsidR="00A8400A">
              <w:rPr>
                <w:szCs w:val="24"/>
              </w:rPr>
              <w:t>236</w:t>
            </w:r>
          </w:p>
        </w:tc>
      </w:tr>
      <w:tr w:rsidR="001535BB" w:rsidRPr="0079174C" w14:paraId="663A140F" w14:textId="77777777" w:rsidTr="00AD5D78">
        <w:tc>
          <w:tcPr>
            <w:tcW w:w="2835" w:type="dxa"/>
          </w:tcPr>
          <w:p w14:paraId="3FB4E97F" w14:textId="77777777" w:rsidR="001535BB" w:rsidRPr="00566416" w:rsidRDefault="001535BB" w:rsidP="00325B08">
            <w:pPr>
              <w:spacing w:before="20" w:after="20"/>
              <w:ind w:firstLine="0"/>
              <w:rPr>
                <w:szCs w:val="24"/>
              </w:rPr>
            </w:pPr>
            <w:r w:rsidRPr="00566416">
              <w:rPr>
                <w:szCs w:val="24"/>
              </w:rPr>
              <w:t>BMI (kg/m</w:t>
            </w:r>
            <w:r w:rsidRPr="00566416">
              <w:rPr>
                <w:szCs w:val="24"/>
                <w:vertAlign w:val="superscript"/>
              </w:rPr>
              <w:t>2</w:t>
            </w:r>
            <w:r w:rsidRPr="00566416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2833B440" w14:textId="7ECAD91E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15.</w:t>
            </w:r>
            <w:r w:rsidR="00A65CA3">
              <w:rPr>
                <w:szCs w:val="24"/>
              </w:rPr>
              <w:t>8</w:t>
            </w:r>
            <w:r w:rsidRPr="00566416">
              <w:rPr>
                <w:szCs w:val="24"/>
              </w:rPr>
              <w:t>±2.</w:t>
            </w:r>
            <w:r w:rsidR="00A65CA3">
              <w:rPr>
                <w:szCs w:val="24"/>
              </w:rPr>
              <w:t>1</w:t>
            </w:r>
          </w:p>
          <w:p w14:paraId="1A6E706D" w14:textId="4110EE02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(1</w:t>
            </w:r>
            <w:r w:rsidR="00A65CA3">
              <w:rPr>
                <w:szCs w:val="24"/>
              </w:rPr>
              <w:t>2</w:t>
            </w:r>
            <w:r w:rsidRPr="00566416">
              <w:rPr>
                <w:szCs w:val="24"/>
              </w:rPr>
              <w:t>.</w:t>
            </w:r>
            <w:r w:rsidR="00A65CA3">
              <w:rPr>
                <w:szCs w:val="24"/>
              </w:rPr>
              <w:t>1</w:t>
            </w:r>
            <w:r w:rsidRPr="00566416">
              <w:rPr>
                <w:szCs w:val="24"/>
              </w:rPr>
              <w:t>;26.3)</w:t>
            </w:r>
          </w:p>
        </w:tc>
        <w:tc>
          <w:tcPr>
            <w:tcW w:w="993" w:type="dxa"/>
          </w:tcPr>
          <w:p w14:paraId="19DBBD6C" w14:textId="1D050DF4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833</w:t>
            </w:r>
          </w:p>
        </w:tc>
        <w:tc>
          <w:tcPr>
            <w:tcW w:w="1842" w:type="dxa"/>
          </w:tcPr>
          <w:p w14:paraId="1C7877AE" w14:textId="55D9CF10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15.9±2.</w:t>
            </w:r>
            <w:r w:rsidR="00A8400A">
              <w:rPr>
                <w:szCs w:val="24"/>
              </w:rPr>
              <w:t>3</w:t>
            </w:r>
          </w:p>
          <w:p w14:paraId="1DFE9813" w14:textId="7648B7DE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(</w:t>
            </w:r>
            <w:r w:rsidR="00A8400A">
              <w:rPr>
                <w:szCs w:val="24"/>
              </w:rPr>
              <w:t>10.0</w:t>
            </w:r>
            <w:r w:rsidRPr="00566416">
              <w:rPr>
                <w:szCs w:val="24"/>
              </w:rPr>
              <w:t>;</w:t>
            </w:r>
            <w:r w:rsidR="00A8400A">
              <w:rPr>
                <w:szCs w:val="24"/>
              </w:rPr>
              <w:t>26.1</w:t>
            </w:r>
            <w:r w:rsidRPr="00566416">
              <w:rPr>
                <w:szCs w:val="24"/>
              </w:rPr>
              <w:t>)</w:t>
            </w:r>
          </w:p>
        </w:tc>
        <w:tc>
          <w:tcPr>
            <w:tcW w:w="993" w:type="dxa"/>
          </w:tcPr>
          <w:p w14:paraId="4B1CE173" w14:textId="699B6978" w:rsidR="001535BB" w:rsidRPr="00566416" w:rsidRDefault="00B92BE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>636</w:t>
            </w:r>
          </w:p>
        </w:tc>
        <w:tc>
          <w:tcPr>
            <w:tcW w:w="992" w:type="dxa"/>
          </w:tcPr>
          <w:p w14:paraId="2EC5682B" w14:textId="2513630A" w:rsidR="001535BB" w:rsidRPr="00566416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566416">
              <w:rPr>
                <w:szCs w:val="24"/>
              </w:rPr>
              <w:t>0.</w:t>
            </w:r>
            <w:r w:rsidR="00A8400A">
              <w:rPr>
                <w:szCs w:val="24"/>
              </w:rPr>
              <w:t>155</w:t>
            </w:r>
          </w:p>
        </w:tc>
      </w:tr>
      <w:tr w:rsidR="001535BB" w:rsidRPr="0079174C" w14:paraId="3F86733D" w14:textId="77777777" w:rsidTr="00AD5D78">
        <w:tc>
          <w:tcPr>
            <w:tcW w:w="2835" w:type="dxa"/>
            <w:tcBorders>
              <w:bottom w:val="single" w:sz="4" w:space="0" w:color="auto"/>
            </w:tcBorders>
          </w:tcPr>
          <w:p w14:paraId="6DF69161" w14:textId="77777777" w:rsidR="001535BB" w:rsidRPr="00A91F55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A91F55">
              <w:rPr>
                <w:szCs w:val="24"/>
              </w:rPr>
              <w:t xml:space="preserve">Physical fitness </w:t>
            </w:r>
          </w:p>
          <w:p w14:paraId="4E86788E" w14:textId="6629D5A9" w:rsidR="001535BB" w:rsidRPr="00A91F55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A91F55">
              <w:rPr>
                <w:szCs w:val="24"/>
              </w:rPr>
              <w:t>(shuttle run stage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42C94A" w14:textId="60441911" w:rsidR="001535BB" w:rsidRPr="00A91F55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A91F55">
              <w:rPr>
                <w:szCs w:val="24"/>
              </w:rPr>
              <w:t>3.</w:t>
            </w:r>
            <w:r w:rsidR="00A65CA3" w:rsidRPr="00A91F55">
              <w:rPr>
                <w:szCs w:val="24"/>
              </w:rPr>
              <w:t>8</w:t>
            </w:r>
            <w:r w:rsidRPr="00A91F55">
              <w:rPr>
                <w:szCs w:val="24"/>
              </w:rPr>
              <w:t>±1.5</w:t>
            </w:r>
          </w:p>
          <w:p w14:paraId="17CBB468" w14:textId="1C30CA57" w:rsidR="001535BB" w:rsidRPr="00A91F55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A91F55">
              <w:rPr>
                <w:szCs w:val="24"/>
              </w:rPr>
              <w:t>(0.5;8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D4C4EE" w14:textId="5BDC81A4" w:rsidR="001535BB" w:rsidRPr="00A91F55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A91F55">
              <w:rPr>
                <w:szCs w:val="24"/>
              </w:rPr>
              <w:t>83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A483F3" w14:textId="3EF6D53E" w:rsidR="001535BB" w:rsidRPr="00A91F55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A91F55">
              <w:rPr>
                <w:szCs w:val="24"/>
              </w:rPr>
              <w:t>3.</w:t>
            </w:r>
            <w:r w:rsidR="00A8400A" w:rsidRPr="00A91F55">
              <w:rPr>
                <w:szCs w:val="24"/>
              </w:rPr>
              <w:t>6</w:t>
            </w:r>
            <w:r w:rsidRPr="00A91F55">
              <w:rPr>
                <w:szCs w:val="24"/>
              </w:rPr>
              <w:t>±1.5</w:t>
            </w:r>
          </w:p>
          <w:p w14:paraId="0993E5C9" w14:textId="539CC2A1" w:rsidR="001535BB" w:rsidRPr="00A91F55" w:rsidRDefault="001535B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A91F55">
              <w:rPr>
                <w:szCs w:val="24"/>
              </w:rPr>
              <w:t>(0.5;8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E3054C" w14:textId="659DC10E" w:rsidR="001535BB" w:rsidRPr="00A91F55" w:rsidRDefault="00B92BEB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A91F55">
              <w:rPr>
                <w:szCs w:val="24"/>
              </w:rPr>
              <w:t>6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2C09F3" w14:textId="5EC32475" w:rsidR="001535BB" w:rsidRPr="00A91F55" w:rsidRDefault="00A8400A" w:rsidP="00325B08">
            <w:pPr>
              <w:spacing w:before="20" w:after="20"/>
              <w:ind w:firstLine="0"/>
              <w:jc w:val="left"/>
              <w:rPr>
                <w:szCs w:val="24"/>
              </w:rPr>
            </w:pPr>
            <w:r w:rsidRPr="00A91F55">
              <w:rPr>
                <w:szCs w:val="24"/>
              </w:rPr>
              <w:t>0.016</w:t>
            </w:r>
          </w:p>
        </w:tc>
      </w:tr>
    </w:tbl>
    <w:p w14:paraId="23FFBB56" w14:textId="77777777" w:rsidR="00D11E5E" w:rsidRPr="0079174C" w:rsidRDefault="00D11E5E" w:rsidP="00586827">
      <w:pPr>
        <w:spacing w:line="480" w:lineRule="auto"/>
        <w:ind w:firstLine="0"/>
        <w:rPr>
          <w:sz w:val="20"/>
          <w:szCs w:val="20"/>
        </w:rPr>
      </w:pPr>
    </w:p>
    <w:p w14:paraId="24C2935B" w14:textId="7CF2A21E" w:rsidR="008520BB" w:rsidRPr="00D06BEB" w:rsidRDefault="006E10C4" w:rsidP="00586827">
      <w:pPr>
        <w:spacing w:line="480" w:lineRule="auto"/>
        <w:ind w:firstLine="0"/>
        <w:rPr>
          <w:szCs w:val="24"/>
        </w:rPr>
      </w:pPr>
      <w:r w:rsidRPr="00D06BEB">
        <w:rPr>
          <w:szCs w:val="24"/>
        </w:rPr>
        <w:t>BMI, body mass index;</w:t>
      </w:r>
      <w:r w:rsidR="000920DA" w:rsidRPr="00D06BEB">
        <w:rPr>
          <w:szCs w:val="24"/>
        </w:rPr>
        <w:t xml:space="preserve"> </w:t>
      </w:r>
      <w:r w:rsidRPr="00D06BEB">
        <w:rPr>
          <w:szCs w:val="24"/>
        </w:rPr>
        <w:t>SD, standard deviation</w:t>
      </w:r>
    </w:p>
    <w:sectPr w:rsidR="008520BB" w:rsidRPr="00D06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29A"/>
    <w:rsid w:val="0001622B"/>
    <w:rsid w:val="00036512"/>
    <w:rsid w:val="00074606"/>
    <w:rsid w:val="00084CEB"/>
    <w:rsid w:val="000920DA"/>
    <w:rsid w:val="000A29E4"/>
    <w:rsid w:val="000A449E"/>
    <w:rsid w:val="000D1AE7"/>
    <w:rsid w:val="001016AD"/>
    <w:rsid w:val="001266BE"/>
    <w:rsid w:val="00144433"/>
    <w:rsid w:val="001535BB"/>
    <w:rsid w:val="001F4F95"/>
    <w:rsid w:val="002117F8"/>
    <w:rsid w:val="00223C7C"/>
    <w:rsid w:val="00236382"/>
    <w:rsid w:val="00255427"/>
    <w:rsid w:val="0029079C"/>
    <w:rsid w:val="002C7B72"/>
    <w:rsid w:val="002E5750"/>
    <w:rsid w:val="0030429A"/>
    <w:rsid w:val="00325B08"/>
    <w:rsid w:val="00347025"/>
    <w:rsid w:val="003B4017"/>
    <w:rsid w:val="003E3C64"/>
    <w:rsid w:val="0041038B"/>
    <w:rsid w:val="004F1B51"/>
    <w:rsid w:val="005542F2"/>
    <w:rsid w:val="00555B74"/>
    <w:rsid w:val="00566416"/>
    <w:rsid w:val="00586827"/>
    <w:rsid w:val="00622457"/>
    <w:rsid w:val="0065710A"/>
    <w:rsid w:val="006C4043"/>
    <w:rsid w:val="006E0F70"/>
    <w:rsid w:val="006E10C4"/>
    <w:rsid w:val="006E583A"/>
    <w:rsid w:val="0070074B"/>
    <w:rsid w:val="007577AF"/>
    <w:rsid w:val="00766E00"/>
    <w:rsid w:val="00791552"/>
    <w:rsid w:val="0079174C"/>
    <w:rsid w:val="007D2E0B"/>
    <w:rsid w:val="008520BB"/>
    <w:rsid w:val="008C4511"/>
    <w:rsid w:val="00904139"/>
    <w:rsid w:val="009D08FB"/>
    <w:rsid w:val="009D4E07"/>
    <w:rsid w:val="00A65CA3"/>
    <w:rsid w:val="00A8400A"/>
    <w:rsid w:val="00A91F55"/>
    <w:rsid w:val="00A9321E"/>
    <w:rsid w:val="00AD5D78"/>
    <w:rsid w:val="00AE37EA"/>
    <w:rsid w:val="00B55E2E"/>
    <w:rsid w:val="00B6164E"/>
    <w:rsid w:val="00B92BEB"/>
    <w:rsid w:val="00C44F7C"/>
    <w:rsid w:val="00C94F09"/>
    <w:rsid w:val="00CA5829"/>
    <w:rsid w:val="00CB2B1B"/>
    <w:rsid w:val="00CC0C17"/>
    <w:rsid w:val="00CC367F"/>
    <w:rsid w:val="00D06BEB"/>
    <w:rsid w:val="00D11E5E"/>
    <w:rsid w:val="00D61D99"/>
    <w:rsid w:val="00DD448A"/>
    <w:rsid w:val="00E1569E"/>
    <w:rsid w:val="00E200F1"/>
    <w:rsid w:val="00E71EBB"/>
    <w:rsid w:val="00E84B15"/>
    <w:rsid w:val="00E8779B"/>
    <w:rsid w:val="00EB28D6"/>
    <w:rsid w:val="00EB311B"/>
    <w:rsid w:val="00EC315D"/>
    <w:rsid w:val="00EC5EDF"/>
    <w:rsid w:val="00ED4955"/>
    <w:rsid w:val="00F35D3A"/>
    <w:rsid w:val="00F42E54"/>
    <w:rsid w:val="00FB4502"/>
    <w:rsid w:val="00FF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87152"/>
  <w15:chartTrackingRefBased/>
  <w15:docId w15:val="{1F73C33F-7505-4FD0-AD2E-F39FB3534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29A"/>
    <w:pPr>
      <w:spacing w:after="0" w:line="240" w:lineRule="auto"/>
      <w:ind w:firstLine="397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429A"/>
    <w:pPr>
      <w:spacing w:after="0" w:line="240" w:lineRule="auto"/>
      <w:ind w:firstLine="397"/>
      <w:jc w:val="both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0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C4"/>
    <w:rPr>
      <w:rFonts w:ascii="Segoe UI" w:eastAsia="Calibr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2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8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8D6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8D6"/>
    <w:rPr>
      <w:rFonts w:ascii="Times New Roman" w:eastAsia="Calibri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oechli</dc:creator>
  <cp:keywords/>
  <dc:description/>
  <cp:lastModifiedBy>Sabrina Köchli</cp:lastModifiedBy>
  <cp:revision>10</cp:revision>
  <dcterms:created xsi:type="dcterms:W3CDTF">2020-09-04T08:40:00Z</dcterms:created>
  <dcterms:modified xsi:type="dcterms:W3CDTF">2020-09-12T11:43:00Z</dcterms:modified>
</cp:coreProperties>
</file>